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096" w:rsidRPr="009F75FB" w:rsidRDefault="00B30267" w:rsidP="00C55096">
      <w:pPr>
        <w:pStyle w:val="Heading1"/>
        <w:rPr>
          <w:rFonts w:ascii="Times" w:hAnsi="Times"/>
          <w:szCs w:val="24"/>
        </w:rPr>
      </w:pPr>
      <w:r w:rsidRPr="009F75FB">
        <w:rPr>
          <w:rFonts w:ascii="Times" w:hAnsi="Times"/>
        </w:rPr>
        <w:t>Electronic SUPPLEMENTARY MATERIAL 1</w:t>
      </w:r>
      <w:r w:rsidR="00C55096" w:rsidRPr="009F75FB">
        <w:rPr>
          <w:rFonts w:ascii="Times" w:hAnsi="Times"/>
        </w:rPr>
        <w:t>: Crisis, Context</w:t>
      </w:r>
      <w:r w:rsidR="004F44C6" w:rsidRPr="009F75FB">
        <w:rPr>
          <w:rFonts w:ascii="Times" w:hAnsi="Times"/>
        </w:rPr>
        <w:t>,</w:t>
      </w:r>
      <w:r w:rsidR="00C55096" w:rsidRPr="009F75FB">
        <w:rPr>
          <w:rFonts w:ascii="Times" w:hAnsi="Times"/>
        </w:rPr>
        <w:t xml:space="preserve"> and Study Search Terms</w:t>
      </w:r>
    </w:p>
    <w:p w:rsidR="00C55096" w:rsidRPr="009F75FB" w:rsidRDefault="00C55096" w:rsidP="00C55096">
      <w:pPr>
        <w:rPr>
          <w:rFonts w:ascii="Times" w:hAnsi="Times"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992"/>
      </w:tblGrid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Disaster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Relief Work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Rescue Work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Emergencies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mergency Medicine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mergency Medical Servic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Disaster Medicine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Mass Casualty Incident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mergency Responder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Medical Missions, Official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humanitarian adj2 (crisis or crises or relief or response or agenc$)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humanitarian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disaster adj3 (relief or plan$)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(relief or aid) adj2 work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Refuge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refugee or evacuee or evacuated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displace$ adj2 (force$ or population or human or internal$)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Altruism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exp War    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war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 ((armed or zone) adj2 conflict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 (conflict affected adj3 (population$ or person$ or communit$)).tw.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Avalanch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arthquak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Flood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Landslide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Tidal Wav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Tsunami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yclonic Storm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typhoon$ or hurricane$ or cyclone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avalanche$ or earthquake$ or flood or floods or flooding or flooded or landslide$ or tsunami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disaster adj2 (natural or victim)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Drought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drought$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Starvation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 (starvation or famine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or/1-36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randomized controlled trial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ntrolled clinical trial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ross-sectional stud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ase-control stud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hort stud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pilot stud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lastRenderedPageBreak/>
              <w:t xml:space="preserve">(random$ or controlled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control adj3 (area or cohort? or compare? or condition or design or group? or intervention? or participant? or study)).ab. not (controlled clinical trial or randomized controlled trial).pt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 ((evaluat$ or prospective or retrospective) adj1 study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("quasi-experiment$" or quasiexperiment$ or "quasi random$" or quasirandom$ or "quasi control$" or quasicontrol$ or ((quasi$ or experimental) adj3 (method$ or study or trial or design$))).tw.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"time series" adj2 interrupt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intervention$ or impact or effectiveness or efficacy or service$ or outcome$ or output or treatment$ or management or program$ or project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conomic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st-benefit analysi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st control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st saving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ost of illnes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cost $utility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Cost$ adj2 effective$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cost-effective$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(cost adj3 utility)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cost-utilit$.tw.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or/38-59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developing countr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asia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africa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pacific island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eastern europe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exp china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balkan peninsula/ or europe, eastern/ or transcaucasia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caribbean region/ or central america/ or "gulf of mexico"/ or latin america/ or south america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atlantic islands/ or indian ocean islands/ or macau/ or pacific islands/ or philippines/ or prince edward island/ or svalbard/ or west indies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or/61-69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Japan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70 not 71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37 and 60 and 72 </w:t>
            </w:r>
          </w:p>
        </w:tc>
      </w:tr>
      <w:tr w:rsidR="00C55096" w:rsidRPr="009F75FB" w:rsidTr="008E6816">
        <w:tc>
          <w:tcPr>
            <w:tcW w:w="7992" w:type="dxa"/>
          </w:tcPr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 xml:space="preserve">limit 73 to yr="1980 -2013"   </w:t>
            </w:r>
          </w:p>
        </w:tc>
      </w:tr>
    </w:tbl>
    <w:p w:rsidR="00C55096" w:rsidRPr="009F75FB" w:rsidRDefault="00C55096" w:rsidP="00C55096">
      <w:pPr>
        <w:rPr>
          <w:rFonts w:ascii="Times" w:hAnsi="Times"/>
          <w:b/>
          <w:sz w:val="32"/>
        </w:rPr>
      </w:pPr>
    </w:p>
    <w:p w:rsidR="00C55096" w:rsidRPr="009F75FB" w:rsidRDefault="00C55096" w:rsidP="00C55096">
      <w:pPr>
        <w:rPr>
          <w:rFonts w:ascii="Times" w:hAnsi="Times"/>
          <w:b/>
          <w:sz w:val="32"/>
        </w:rPr>
      </w:pPr>
      <w:r w:rsidRPr="009F75FB">
        <w:rPr>
          <w:rFonts w:ascii="Times" w:hAnsi="Times"/>
          <w:b/>
          <w:sz w:val="32"/>
        </w:rPr>
        <w:br w:type="page"/>
      </w:r>
    </w:p>
    <w:p w:rsidR="00C55096" w:rsidRPr="009F75FB" w:rsidRDefault="00B30267" w:rsidP="00C55096">
      <w:pPr>
        <w:pStyle w:val="Heading1"/>
        <w:rPr>
          <w:rFonts w:ascii="Times" w:hAnsi="Times"/>
          <w:szCs w:val="24"/>
        </w:rPr>
      </w:pPr>
      <w:r w:rsidRPr="009F75FB">
        <w:rPr>
          <w:rFonts w:ascii="Times" w:hAnsi="Times"/>
        </w:rPr>
        <w:t>Electronic SUPPLEMENTARY MATERIAL 2</w:t>
      </w:r>
      <w:r w:rsidR="00C55096" w:rsidRPr="009F75FB">
        <w:rPr>
          <w:rFonts w:ascii="Times" w:hAnsi="Times"/>
        </w:rPr>
        <w:t>: Injury and Physical Rehabilitation Search Terms</w:t>
      </w:r>
    </w:p>
    <w:p w:rsidR="00C55096" w:rsidRPr="009F75FB" w:rsidRDefault="00C55096" w:rsidP="00C55096">
      <w:pPr>
        <w:outlineLvl w:val="0"/>
        <w:rPr>
          <w:rFonts w:ascii="Times" w:hAnsi="Times"/>
          <w:u w:val="single"/>
        </w:rPr>
      </w:pPr>
    </w:p>
    <w:p w:rsidR="00C55096" w:rsidRPr="009F75FB" w:rsidRDefault="00C55096" w:rsidP="00C55096">
      <w:pPr>
        <w:outlineLvl w:val="0"/>
        <w:rPr>
          <w:rFonts w:ascii="Times" w:hAnsi="Times"/>
          <w:u w:val="single"/>
        </w:rPr>
      </w:pPr>
    </w:p>
    <w:p w:rsidR="00C55096" w:rsidRPr="009F75FB" w:rsidRDefault="00C55096" w:rsidP="00C55096">
      <w:pPr>
        <w:spacing w:line="360" w:lineRule="auto"/>
        <w:rPr>
          <w:rFonts w:ascii="Times" w:hAnsi="Times"/>
        </w:rPr>
      </w:pPr>
      <w:r w:rsidRPr="009F75FB">
        <w:rPr>
          <w:rFonts w:ascii="Times" w:hAnsi="Times"/>
        </w:rPr>
        <w:t>Rehabilit* or physiotherapy* or prosthes* or orthes* or prosthetic* or orthotic* or crutch* or wheelchair* or orthopaedic* or disabled or physical* impair* or deficienc* or disabilit* or handicap* or cerebral pals* or spina bifida cystica or spina bifida occulta or muscular dystroph* or musculoskeletal abnormalit* or brain injur* or amputat* or clubfoot or poliomyelitis or paraplegia or hemiplegia or hearing loss or deaf* or blind* or vis* loss or intellectual disabilit* or learning disabilit* or developmental disabilit* or child development* disorder* or communication disorder*</w:t>
      </w:r>
    </w:p>
    <w:p w:rsidR="00C55096" w:rsidRPr="009F75FB" w:rsidRDefault="00C55096" w:rsidP="00C55096">
      <w:pPr>
        <w:rPr>
          <w:rFonts w:ascii="Times" w:hAnsi="Times"/>
          <w:b/>
          <w:sz w:val="32"/>
        </w:rPr>
      </w:pPr>
      <w:r w:rsidRPr="009F75FB">
        <w:rPr>
          <w:rFonts w:ascii="Times" w:hAnsi="Times"/>
          <w:b/>
          <w:sz w:val="32"/>
        </w:rPr>
        <w:br w:type="page"/>
      </w:r>
    </w:p>
    <w:p w:rsidR="00C55096" w:rsidRPr="009F75FB" w:rsidRDefault="00B30267" w:rsidP="00C55096">
      <w:pPr>
        <w:pStyle w:val="Heading1"/>
        <w:rPr>
          <w:rFonts w:ascii="Times" w:hAnsi="Times"/>
          <w:szCs w:val="24"/>
        </w:rPr>
      </w:pPr>
      <w:r w:rsidRPr="009F75FB">
        <w:rPr>
          <w:rFonts w:ascii="Times" w:hAnsi="Times"/>
        </w:rPr>
        <w:t>Electronic SUPPLEMENTARY MATERIAL 3</w:t>
      </w:r>
      <w:r w:rsidR="00C55096" w:rsidRPr="009F75FB">
        <w:rPr>
          <w:rFonts w:ascii="Times" w:hAnsi="Times"/>
        </w:rPr>
        <w:t>: Modified STROBE and Protocol for Quality Assessment</w:t>
      </w:r>
    </w:p>
    <w:p w:rsidR="00C55096" w:rsidRPr="009F75FB" w:rsidRDefault="00C55096" w:rsidP="00C55096">
      <w:pPr>
        <w:rPr>
          <w:rFonts w:ascii="Times" w:hAnsi="Times"/>
          <w:b/>
          <w:sz w:val="32"/>
        </w:rPr>
      </w:pPr>
    </w:p>
    <w:tbl>
      <w:tblPr>
        <w:tblW w:w="8647" w:type="dxa"/>
        <w:tblInd w:w="-34" w:type="dxa"/>
        <w:tblLook w:val="04A0" w:firstRow="1" w:lastRow="0" w:firstColumn="1" w:lastColumn="0" w:noHBand="0" w:noVBand="1"/>
      </w:tblPr>
      <w:tblGrid>
        <w:gridCol w:w="8647"/>
      </w:tblGrid>
      <w:tr w:rsidR="00C55096" w:rsidRPr="009F75FB" w:rsidTr="00412A94">
        <w:tc>
          <w:tcPr>
            <w:tcW w:w="8647" w:type="dxa"/>
            <w:shd w:val="clear" w:color="auto" w:fill="auto"/>
            <w:vAlign w:val="center"/>
          </w:tcPr>
          <w:p w:rsidR="00C55096" w:rsidRPr="009F75FB" w:rsidRDefault="00412A94" w:rsidP="008E6816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Modified </w:t>
            </w:r>
            <w:r w:rsidR="00C55096" w:rsidRPr="009F75FB">
              <w:rPr>
                <w:rFonts w:ascii="Times" w:hAnsi="Times"/>
                <w:b/>
              </w:rPr>
              <w:t>STROBE Criteria for Observational Studies</w:t>
            </w:r>
          </w:p>
        </w:tc>
      </w:tr>
      <w:tr w:rsidR="00C55096" w:rsidRPr="009F75FB" w:rsidTr="00412A94">
        <w:trPr>
          <w:trHeight w:val="4607"/>
        </w:trPr>
        <w:tc>
          <w:tcPr>
            <w:tcW w:w="8647" w:type="dxa"/>
            <w:shd w:val="clear" w:color="auto" w:fill="auto"/>
          </w:tcPr>
          <w:p w:rsidR="00412A94" w:rsidRDefault="00412A94" w:rsidP="008E6816">
            <w:pPr>
              <w:rPr>
                <w:rFonts w:ascii="Times" w:hAnsi="Times"/>
                <w:u w:val="single"/>
              </w:rPr>
            </w:pPr>
          </w:p>
          <w:p w:rsidR="00C55096" w:rsidRDefault="00C55096" w:rsidP="008E6816">
            <w:pPr>
              <w:rPr>
                <w:rFonts w:ascii="Times" w:hAnsi="Times"/>
                <w:u w:val="single"/>
              </w:rPr>
            </w:pPr>
            <w:r w:rsidRPr="009F75FB">
              <w:rPr>
                <w:rFonts w:ascii="Times" w:hAnsi="Times"/>
                <w:u w:val="single"/>
              </w:rPr>
              <w:t>Intervention:</w:t>
            </w:r>
          </w:p>
          <w:p w:rsidR="00412A94" w:rsidRPr="009F75FB" w:rsidRDefault="00412A94" w:rsidP="008E6816">
            <w:pPr>
              <w:rPr>
                <w:rFonts w:ascii="Times" w:hAnsi="Times"/>
                <w:u w:val="single"/>
              </w:rPr>
            </w:pP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1. Is the intervention clearly described?</w:t>
            </w:r>
          </w:p>
          <w:p w:rsidR="00C55096" w:rsidRPr="009F75FB" w:rsidRDefault="00C55096" w:rsidP="008E6816">
            <w:pPr>
              <w:rPr>
                <w:rFonts w:ascii="Times" w:hAnsi="Times"/>
                <w:u w:val="single"/>
              </w:rPr>
            </w:pPr>
          </w:p>
          <w:p w:rsidR="00C55096" w:rsidRDefault="00C55096" w:rsidP="008E6816">
            <w:pPr>
              <w:rPr>
                <w:rFonts w:ascii="Times" w:hAnsi="Times"/>
                <w:u w:val="single"/>
              </w:rPr>
            </w:pPr>
            <w:r w:rsidRPr="009F75FB">
              <w:rPr>
                <w:rFonts w:ascii="Times" w:hAnsi="Times"/>
                <w:u w:val="single"/>
              </w:rPr>
              <w:t>Selection of participants:</w:t>
            </w:r>
          </w:p>
          <w:p w:rsidR="00412A94" w:rsidRPr="009F75FB" w:rsidRDefault="00412A94" w:rsidP="008E6816">
            <w:pPr>
              <w:rPr>
                <w:rFonts w:ascii="Times" w:hAnsi="Times"/>
                <w:u w:val="single"/>
              </w:rPr>
            </w:pP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2. Is the target population defined?</w:t>
            </w: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3. Is there a comparison group (e.g. baseline, control)?</w:t>
            </w: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4. Are the inclusion and exclusion criteria defined?</w:t>
            </w:r>
          </w:p>
          <w:p w:rsidR="00C55096" w:rsidRPr="009F75FB" w:rsidRDefault="00C55096" w:rsidP="008E6816">
            <w:pPr>
              <w:rPr>
                <w:rFonts w:ascii="Times" w:hAnsi="Times"/>
                <w:u w:val="single"/>
              </w:rPr>
            </w:pPr>
          </w:p>
          <w:p w:rsidR="00C55096" w:rsidRDefault="00C55096" w:rsidP="008E6816">
            <w:pPr>
              <w:rPr>
                <w:rFonts w:ascii="Times" w:hAnsi="Times"/>
                <w:u w:val="single"/>
              </w:rPr>
            </w:pPr>
            <w:r w:rsidRPr="009F75FB">
              <w:rPr>
                <w:rFonts w:ascii="Times" w:hAnsi="Times"/>
                <w:u w:val="single"/>
              </w:rPr>
              <w:t>Statistical methods:</w:t>
            </w:r>
          </w:p>
          <w:p w:rsidR="00412A94" w:rsidRPr="009F75FB" w:rsidRDefault="00412A94" w:rsidP="008E6816">
            <w:pPr>
              <w:rPr>
                <w:rFonts w:ascii="Times" w:hAnsi="Times"/>
                <w:u w:val="single"/>
              </w:rPr>
            </w:pP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5. Is the sample size / method justified with statistical basis?</w:t>
            </w: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6. Is there a statistical test (p-value or confidence interval)?</w:t>
            </w: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7. Is there adjustment for confounding?</w:t>
            </w:r>
          </w:p>
          <w:p w:rsidR="00C55096" w:rsidRPr="009F75FB" w:rsidRDefault="00C55096" w:rsidP="008E6816">
            <w:pPr>
              <w:rPr>
                <w:rFonts w:ascii="Times" w:hAnsi="Times"/>
                <w:u w:val="single"/>
              </w:rPr>
            </w:pPr>
          </w:p>
          <w:p w:rsidR="00C55096" w:rsidRDefault="00C55096" w:rsidP="008E6816">
            <w:pPr>
              <w:rPr>
                <w:rFonts w:ascii="Times" w:hAnsi="Times"/>
                <w:u w:val="single"/>
              </w:rPr>
            </w:pPr>
            <w:r w:rsidRPr="009F75FB">
              <w:rPr>
                <w:rFonts w:ascii="Times" w:hAnsi="Times"/>
                <w:u w:val="single"/>
              </w:rPr>
              <w:t>Limitations:</w:t>
            </w:r>
          </w:p>
          <w:p w:rsidR="00412A94" w:rsidRPr="009F75FB" w:rsidRDefault="00412A94" w:rsidP="008E6816">
            <w:pPr>
              <w:rPr>
                <w:rFonts w:ascii="Times" w:hAnsi="Times"/>
                <w:u w:val="single"/>
              </w:rPr>
            </w:pPr>
          </w:p>
          <w:p w:rsidR="00C55096" w:rsidRPr="009F75FB" w:rsidRDefault="00C55096" w:rsidP="008E6816">
            <w:pPr>
              <w:rPr>
                <w:rFonts w:ascii="Times" w:hAnsi="Times"/>
              </w:rPr>
            </w:pPr>
            <w:r w:rsidRPr="009F75FB">
              <w:rPr>
                <w:rFonts w:ascii="Times" w:hAnsi="Times"/>
              </w:rPr>
              <w:t>8. Are study limitations explained (e.g. biases)?</w:t>
            </w:r>
          </w:p>
        </w:tc>
      </w:tr>
    </w:tbl>
    <w:p w:rsidR="00C55096" w:rsidRPr="009F75FB" w:rsidRDefault="00C55096" w:rsidP="00C55096">
      <w:pPr>
        <w:rPr>
          <w:rFonts w:ascii="Times" w:hAnsi="Times"/>
          <w:b/>
          <w:sz w:val="32"/>
        </w:rPr>
      </w:pPr>
    </w:p>
    <w:p w:rsidR="00B30267" w:rsidRPr="009F75FB" w:rsidRDefault="00C55096" w:rsidP="00B30267">
      <w:pPr>
        <w:pStyle w:val="Heading1"/>
        <w:rPr>
          <w:rFonts w:ascii="Times" w:hAnsi="Times"/>
        </w:rPr>
      </w:pPr>
      <w:r w:rsidRPr="009F75FB">
        <w:rPr>
          <w:rFonts w:ascii="Times" w:hAnsi="Times"/>
        </w:rPr>
        <w:br w:type="page"/>
      </w:r>
      <w:r w:rsidR="00B30267" w:rsidRPr="009F75FB">
        <w:rPr>
          <w:rFonts w:ascii="Times" w:hAnsi="Times"/>
        </w:rPr>
        <w:t>Electronic SUPPLEMENTARY MATERIAL 4: Full EXTRACTION TABLE FOR SELECTED Papers</w:t>
      </w:r>
    </w:p>
    <w:p w:rsidR="00C55096" w:rsidRPr="009F75FB" w:rsidRDefault="00C55096" w:rsidP="00C55096">
      <w:pPr>
        <w:rPr>
          <w:rFonts w:ascii="Times" w:hAnsi="Times"/>
          <w:b/>
          <w:sz w:val="32"/>
        </w:rPr>
      </w:pPr>
    </w:p>
    <w:p w:rsidR="00B30267" w:rsidRPr="009F75FB" w:rsidRDefault="00B30267" w:rsidP="009F75FB">
      <w:pPr>
        <w:ind w:left="34"/>
        <w:jc w:val="center"/>
        <w:rPr>
          <w:rFonts w:ascii="Times" w:hAnsi="Times"/>
          <w:b/>
          <w:bCs/>
          <w:color w:val="000000"/>
          <w:sz w:val="20"/>
          <w:szCs w:val="20"/>
        </w:rPr>
        <w:sectPr w:rsidR="00B30267" w:rsidRPr="009F75FB" w:rsidSect="008E6816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1275"/>
        <w:gridCol w:w="1417"/>
        <w:gridCol w:w="1276"/>
        <w:gridCol w:w="3119"/>
        <w:gridCol w:w="2552"/>
        <w:gridCol w:w="1275"/>
        <w:gridCol w:w="1276"/>
        <w:gridCol w:w="1134"/>
      </w:tblGrid>
      <w:tr w:rsidR="00B30267" w:rsidRPr="00090F3B" w:rsidTr="009F75F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ind w:left="34"/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udy 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Humanitarian crisis 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Crisis stag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Health outcome(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color w:val="000000"/>
                <w:sz w:val="20"/>
                <w:szCs w:val="20"/>
              </w:rPr>
              <w:t>Type(s) of health interven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color w:val="000000"/>
                <w:sz w:val="20"/>
                <w:szCs w:val="20"/>
              </w:rPr>
              <w:t>Modified-STROBE grad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b/>
                <w:color w:val="000000"/>
                <w:sz w:val="20"/>
                <w:szCs w:val="20"/>
              </w:rPr>
              <w:t>Evidence category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mirjamshid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w velocity penetrating head injuries (disability, ability to work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b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nimal wound debridement (suture, referral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9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azardzanov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aniocerebral injuries (outcomes post-surger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pplication of first aid and medical care (e.g. exploration of wounds, treatment, antibiotic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18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umbasirev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fected tibial nonunion after open fractures (refracture, infection, amputat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adical bony and soft tissue resection and bone transport - Iliza techniq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e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Gas gangrene infection (recovery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 xml:space="preserve">Surgical treatment, </w:t>
            </w:r>
            <w:r w:rsidR="009F75FB" w:rsidRPr="00090F3B">
              <w:rPr>
                <w:rFonts w:ascii="Times" w:hAnsi="Times"/>
                <w:color w:val="000000"/>
                <w:sz w:val="20"/>
                <w:szCs w:val="20"/>
              </w:rPr>
              <w:t xml:space="preserve">quarantine </w:t>
            </w: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ntibiotic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De Wi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ssile injuries (healing, disability, union of fracture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urgical procedures in a resource limited set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Dedia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osnia &amp; Herzegov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enetrating chest injuries (infection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horacotomy, conservative treatment (thoracostomy and/or thoracocentesi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Dubravk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racture of the extremities (complications, healin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xternal fix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brahimzade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bilis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wer extremity injuries (pain, employment, psychological problem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oot / ankle ampu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ak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fected and non-infected tibial non-union (recurrence of infection, readmission, non-union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90F3B">
              <w:rPr>
                <w:rFonts w:ascii="Times" w:hAnsi="Times"/>
                <w:sz w:val="20"/>
                <w:szCs w:val="20"/>
              </w:rPr>
              <w:t>Amputation and / or reconstru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Gosse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Haiti &amp; Dominican Republ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rthopaedic trauma (DALYs averte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rthopaedic surge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conomic 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Gosse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arterial injury – revasculisation (infection, pain, fistulae, contracture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mputation and / or revasculatisation procedur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2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Goushe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rachial plexus injuri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urgery (e.g. nerve graft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Hamm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usculoskeletal injury of extremities (soft tissue recover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Unilateral external fixation device - hammer external fixation system (HEF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412A94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H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pen fractures of the hands and feet (osteosynthesis, complication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nimal fixation method with Kirschner's wir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Hudoli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osnia &amp; Herzegov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enetrating colonic injury (complications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rimary repair, colostom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371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Jevt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osnia &amp; Herzegov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ange of physical injuri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irst aid and evacu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Ji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ange of physical injuries (discharge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edical, surgical and rehabilitation care (centralised treatme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eining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ange of physical injuries (high energ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urgery, vacuum-assisted surgical dressing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arly recove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pinal cord injuries (functionality, complications, independence in AD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stitutional rehabilitative program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412A94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ush injuries (improvement in bio-indicators, urinary output, mortality, amputat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tensive care unit (haemodialysis, prompt medical treatment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ush injuries (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nal replacement therapy and blood transfu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wer leg fracture (amputation, infect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rthopaedic surge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i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ibial and fibular fractures (disability, complication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xternal fixation and vacuum sea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412A94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vr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jury of major blood vessels of the extremities (mortality, reoperation, amputation, thrombosi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mergency surgical treatment (fasciotomy, antibiotic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arcik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enetrating craniocerebral inju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urgery and manage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412A94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oreel</w:t>
            </w:r>
            <w:r w:rsidR="00B30267" w:rsidRPr="00090F3B">
              <w:rPr>
                <w:rFonts w:ascii="Times" w:hAnsi="Times"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enetrating intraperitoneal colon injuries (complications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rimary repair, colostom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on-Random T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otamed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arly recove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axillofacial injuries (complications, pain, function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ranemark implant syste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ongitudi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20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djaf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renal failure (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omprehensive diagnostic and treatment protoc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on-Random T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ikol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ssile injuries of the knee (complications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rthopaedic surgery, plaster cast, external fix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Oztur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ush injuries – renal manifestatio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nal replacement therapy (continuous / intermittent haemodialysi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au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omplicated fract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xternal fixation, plaster cast, ampu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oost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alvageable vascular injuries (amputat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mputation, reconstru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9F75FB" w:rsidRPr="00090F3B" w:rsidTr="009F75FB">
        <w:trPr>
          <w:trHeight w:val="72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owle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fghanistan &amp; Keny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  <w:r w:rsidRPr="00090F3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  <w:t>Femoral, tibial, humoral fracture (shortening, hospital stay duration, complications)</w:t>
            </w:r>
          </w:p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</w:pPr>
            <w:r w:rsidRPr="00090F3B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GB"/>
              </w:rPr>
              <w:t>Traction versus external fixation</w:t>
            </w:r>
          </w:p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75FB" w:rsidRPr="00090F3B" w:rsidRDefault="009F75F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13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o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bilis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njury (infection rates, post-op outcomes, reoperations, psychological symptom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ield medical care and rehabili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afar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ush injuries (mortality, morbid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Fasciotom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59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aghe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ndard fluid therapy / variable volume treatment - di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ev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renal proble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nal replacement therap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plavsk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pinal cord injury (post-op complication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constructive surgery - laminectomy and dural repair (early surgery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pr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last injury affecting the eardrum (successful healin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ympanoplasty (heterograft, temporal fascia, perichondrium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ne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hysical injury (soft tissue lost, open fractures) (flap failure, reoperation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crovascular flap (local / free) reconstruc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6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rad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arge bowel injury (wound infection, abscesses, mortality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urgical intervention with limited facilities (resection, anastomos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ajs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alkan country (unspecifie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arly recove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Landmine and blast injuries (complications, muscle functioning, healin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Microsurgical post-injury reconstructive surgery (flap transfer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090F3B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423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Xia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bilis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Tibial shaft fractur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habilitation interven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Zanga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rmed Confli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cute cris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enetrating liver injur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mergency liver surge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Stabilisatio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Bone fract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habilitation service programme (NGO-Health Sector-Voluntee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on-Random T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  <w:tr w:rsidR="00B30267" w:rsidRPr="00090F3B" w:rsidTr="009F75FB">
        <w:trPr>
          <w:trHeight w:val="7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Zha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atural Disa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Early recover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Physical disability (physical functionin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Rehabilitation service programme (NGO-Health Sector-Volunteer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Non-Random Tr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0267" w:rsidRPr="00090F3B" w:rsidRDefault="00B30267" w:rsidP="009F75FB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90F3B">
              <w:rPr>
                <w:rFonts w:ascii="Times" w:hAnsi="Times"/>
                <w:color w:val="000000"/>
                <w:sz w:val="20"/>
                <w:szCs w:val="20"/>
              </w:rPr>
              <w:t>A</w:t>
            </w:r>
          </w:p>
        </w:tc>
      </w:tr>
    </w:tbl>
    <w:p w:rsidR="00B30267" w:rsidRPr="009F75FB" w:rsidRDefault="00B30267">
      <w:pPr>
        <w:rPr>
          <w:rFonts w:ascii="Times" w:hAnsi="Times"/>
        </w:rPr>
        <w:sectPr w:rsidR="00B30267" w:rsidRPr="009F75FB" w:rsidSect="00B30267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B30267" w:rsidRPr="009F75FB" w:rsidRDefault="00B30267">
      <w:pPr>
        <w:rPr>
          <w:rFonts w:ascii="Times" w:eastAsia="Times New Roman" w:hAnsi="Times" w:cs="Times New Roman"/>
          <w:b/>
          <w:bCs/>
          <w:caps/>
          <w:kern w:val="32"/>
          <w:sz w:val="32"/>
          <w:szCs w:val="32"/>
          <w:lang w:val="x-none" w:eastAsia="x-none"/>
        </w:rPr>
      </w:pPr>
    </w:p>
    <w:p w:rsidR="00C55096" w:rsidRPr="009F75FB" w:rsidRDefault="00B30267" w:rsidP="00C55096">
      <w:pPr>
        <w:pStyle w:val="Heading1"/>
        <w:rPr>
          <w:rFonts w:ascii="Times" w:hAnsi="Times"/>
        </w:rPr>
      </w:pPr>
      <w:r w:rsidRPr="009F75FB">
        <w:rPr>
          <w:rFonts w:ascii="Times" w:hAnsi="Times"/>
        </w:rPr>
        <w:t xml:space="preserve">Electronic SUPPLEMENTARY MATERIAL 5: </w:t>
      </w:r>
      <w:r w:rsidR="00C55096" w:rsidRPr="009F75FB">
        <w:rPr>
          <w:rFonts w:ascii="Times" w:hAnsi="Times"/>
        </w:rPr>
        <w:t>Full Reference List for Extracted Papers</w:t>
      </w:r>
    </w:p>
    <w:p w:rsidR="00C55096" w:rsidRPr="009F75FB" w:rsidRDefault="00C55096" w:rsidP="00C55096">
      <w:pPr>
        <w:rPr>
          <w:rFonts w:ascii="Times" w:hAnsi="Times"/>
          <w:b/>
          <w:sz w:val="32"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0" w:name="_ENREF_256"/>
      <w:r w:rsidRPr="009F75FB">
        <w:rPr>
          <w:rFonts w:ascii="Times" w:hAnsi="Times"/>
          <w:noProof/>
        </w:rPr>
        <w:t xml:space="preserve">Amirjamshidi A, et al. (2003), </w:t>
      </w:r>
      <w:r w:rsidRPr="009F75FB">
        <w:rPr>
          <w:rFonts w:ascii="Times" w:hAnsi="Times"/>
          <w:i/>
          <w:noProof/>
        </w:rPr>
        <w:t>Minimal debridement or simple wound closure as the only surgical treatment in war victims with low-velocity penetrating head injuries. Indications and management protocol based upon more than 8 years follow-up of 99 cases from Iran-Iraq conflict.</w:t>
      </w:r>
      <w:r w:rsidRPr="009F75FB">
        <w:rPr>
          <w:rFonts w:ascii="Times" w:hAnsi="Times"/>
          <w:noProof/>
        </w:rPr>
        <w:t xml:space="preserve"> Surgical Neurology. Vol. 60(2): 105-10; discussion 110-1.</w:t>
      </w:r>
      <w:bookmarkEnd w:id="0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" w:name="_ENREF_257"/>
      <w:r w:rsidRPr="009F75FB">
        <w:rPr>
          <w:rFonts w:ascii="Times" w:hAnsi="Times"/>
          <w:noProof/>
        </w:rPr>
        <w:t xml:space="preserve">Bazardzanovic M, et al. (1998), </w:t>
      </w:r>
      <w:r w:rsidRPr="009F75FB">
        <w:rPr>
          <w:rFonts w:ascii="Times" w:hAnsi="Times"/>
          <w:i/>
          <w:noProof/>
        </w:rPr>
        <w:t>Craniocerebral injuries in combat soldiers treated at the Sapna war hospital, Bosnia and Herzegovina.</w:t>
      </w:r>
      <w:r w:rsidRPr="009F75FB">
        <w:rPr>
          <w:rFonts w:ascii="Times" w:hAnsi="Times"/>
          <w:noProof/>
        </w:rPr>
        <w:t xml:space="preserve"> Croatian Medical Journal. Vol. 39(4): 446-9.</w:t>
      </w:r>
      <w:bookmarkEnd w:id="1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" w:name="_ENREF_259"/>
      <w:r w:rsidRPr="009F75FB">
        <w:rPr>
          <w:rFonts w:ascii="Times" w:hAnsi="Times"/>
          <w:noProof/>
        </w:rPr>
        <w:t xml:space="preserve">Bumbasirevic M, et al. (2010), </w:t>
      </w:r>
      <w:r w:rsidRPr="009F75FB">
        <w:rPr>
          <w:rFonts w:ascii="Times" w:hAnsi="Times"/>
          <w:i/>
          <w:noProof/>
        </w:rPr>
        <w:t>War-related infected tibial nonunion with bone and soft-tissue loss treated with bone transport using the Ilizarov method.</w:t>
      </w:r>
      <w:r w:rsidRPr="009F75FB">
        <w:rPr>
          <w:rFonts w:ascii="Times" w:hAnsi="Times"/>
          <w:noProof/>
        </w:rPr>
        <w:t xml:space="preserve"> Archives of Orthopaedic &amp; Trauma Surgery. Vol. 130(6): 739-49.</w:t>
      </w:r>
      <w:bookmarkEnd w:id="2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r w:rsidRPr="009F75FB">
        <w:rPr>
          <w:rFonts w:ascii="Times" w:hAnsi="Times"/>
          <w:noProof/>
        </w:rPr>
        <w:t>Chen E, et al. (2011), Management of gas gangrene in Wenchuan earthquake victims. Journal of Huazhong University of Science and Technology Medical Sciences. Vol. 31(1): 83-97.</w:t>
      </w:r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" w:name="_ENREF_264"/>
      <w:r w:rsidRPr="009F75FB">
        <w:rPr>
          <w:rFonts w:ascii="Times" w:hAnsi="Times"/>
          <w:noProof/>
        </w:rPr>
        <w:t xml:space="preserve">de Wind CM (1987), </w:t>
      </w:r>
      <w:r w:rsidRPr="009F75FB">
        <w:rPr>
          <w:rFonts w:ascii="Times" w:hAnsi="Times"/>
          <w:i/>
          <w:noProof/>
        </w:rPr>
        <w:t>War injuries treated under primitive circumstances: experiences in an Ugandan mission hospital.</w:t>
      </w:r>
      <w:r w:rsidRPr="009F75FB">
        <w:rPr>
          <w:rFonts w:ascii="Times" w:hAnsi="Times"/>
          <w:noProof/>
        </w:rPr>
        <w:t xml:space="preserve"> Annals of the Royal College of Surgeons of England. Vol. 69(5): 193-5.</w:t>
      </w:r>
      <w:bookmarkEnd w:id="3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4" w:name="_ENREF_265"/>
      <w:r w:rsidRPr="009F75FB">
        <w:rPr>
          <w:rFonts w:ascii="Times" w:hAnsi="Times"/>
          <w:noProof/>
        </w:rPr>
        <w:t xml:space="preserve">Dedic SD, et al (1998), </w:t>
      </w:r>
      <w:r w:rsidRPr="009F75FB">
        <w:rPr>
          <w:rFonts w:ascii="Times" w:hAnsi="Times"/>
          <w:i/>
          <w:noProof/>
        </w:rPr>
        <w:t>Treatment of penetrating chest injuries during the 1992-1995 war in Bosnia and Herzegovina.</w:t>
      </w:r>
      <w:r w:rsidRPr="009F75FB">
        <w:rPr>
          <w:rFonts w:ascii="Times" w:hAnsi="Times"/>
          <w:noProof/>
        </w:rPr>
        <w:t xml:space="preserve"> Croatian Medical Journal. Vol. 39(4): 442-445.</w:t>
      </w:r>
      <w:bookmarkEnd w:id="4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5" w:name="_ENREF_267"/>
      <w:r w:rsidRPr="009F75FB">
        <w:rPr>
          <w:rFonts w:ascii="Times" w:hAnsi="Times"/>
          <w:noProof/>
        </w:rPr>
        <w:t xml:space="preserve">Dubravko H, et al. (1994), </w:t>
      </w:r>
      <w:r w:rsidRPr="009F75FB">
        <w:rPr>
          <w:rFonts w:ascii="Times" w:hAnsi="Times"/>
          <w:i/>
          <w:noProof/>
        </w:rPr>
        <w:t>External fixation in war trauma management of the extremities--experience from the war in Croatia.</w:t>
      </w:r>
      <w:r w:rsidRPr="009F75FB">
        <w:rPr>
          <w:rFonts w:ascii="Times" w:hAnsi="Times"/>
          <w:noProof/>
        </w:rPr>
        <w:t xml:space="preserve"> Journal of Trauma-Injury Infection &amp; Critical Care. Vol. 37(5): 831-4.</w:t>
      </w:r>
      <w:bookmarkStart w:id="6" w:name="_ENREF_268"/>
      <w:bookmarkEnd w:id="5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r w:rsidRPr="009F75FB">
        <w:rPr>
          <w:rFonts w:ascii="Times" w:hAnsi="Times"/>
          <w:noProof/>
        </w:rPr>
        <w:t xml:space="preserve">Ebrahimzadeh MH, Rajabi MT (2007), </w:t>
      </w:r>
      <w:r w:rsidRPr="009F75FB">
        <w:rPr>
          <w:rFonts w:ascii="Times" w:hAnsi="Times"/>
          <w:i/>
          <w:noProof/>
        </w:rPr>
        <w:t>Long-term outcomes of patients undergoing war-related amputations of the foot and ankle.</w:t>
      </w:r>
      <w:r w:rsidRPr="009F75FB">
        <w:rPr>
          <w:rFonts w:ascii="Times" w:hAnsi="Times"/>
          <w:noProof/>
        </w:rPr>
        <w:t xml:space="preserve"> Journal of Foot &amp; Ankle Surgery. Vol</w:t>
      </w:r>
      <w:r w:rsidRPr="009F75FB">
        <w:rPr>
          <w:rFonts w:ascii="Times" w:hAnsi="Times"/>
          <w:b/>
          <w:noProof/>
        </w:rPr>
        <w:t>. 46</w:t>
      </w:r>
      <w:r w:rsidRPr="009F75FB">
        <w:rPr>
          <w:rFonts w:ascii="Times" w:hAnsi="Times"/>
          <w:noProof/>
        </w:rPr>
        <w:t>(6): 429-33.</w:t>
      </w:r>
      <w:bookmarkEnd w:id="6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7" w:name="_ENREF_269"/>
      <w:r w:rsidRPr="009F75FB">
        <w:rPr>
          <w:rFonts w:ascii="Times" w:hAnsi="Times"/>
          <w:noProof/>
        </w:rPr>
        <w:t xml:space="preserve">Fakri RM, et al. (2012), </w:t>
      </w:r>
      <w:r w:rsidRPr="009F75FB">
        <w:rPr>
          <w:rFonts w:ascii="Times" w:hAnsi="Times"/>
          <w:i/>
          <w:noProof/>
        </w:rPr>
        <w:t>Reconstruction of nonunion tibial fractures in war-wounded Iraqi civilians, 2006-2008: better late than never.</w:t>
      </w:r>
      <w:r w:rsidRPr="009F75FB">
        <w:rPr>
          <w:rFonts w:ascii="Times" w:hAnsi="Times"/>
          <w:noProof/>
        </w:rPr>
        <w:t xml:space="preserve"> Journal of Orthopaedic Trauma. Vol. 26(7): e76-82.</w:t>
      </w:r>
      <w:bookmarkEnd w:id="7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8" w:name="_ENREF_270"/>
      <w:r w:rsidRPr="009F75FB">
        <w:rPr>
          <w:rFonts w:ascii="Times" w:hAnsi="Times"/>
          <w:noProof/>
        </w:rPr>
        <w:t xml:space="preserve">Gosselin RA, et al. (2011), </w:t>
      </w:r>
      <w:r w:rsidRPr="009F75FB">
        <w:rPr>
          <w:rFonts w:ascii="Times" w:hAnsi="Times"/>
          <w:i/>
          <w:noProof/>
        </w:rPr>
        <w:t>Comparing the cost-effectiveness of short orthopedic missions in elective and relief situations in developing countries.</w:t>
      </w:r>
      <w:r w:rsidRPr="009F75FB">
        <w:rPr>
          <w:rFonts w:ascii="Times" w:hAnsi="Times"/>
          <w:noProof/>
        </w:rPr>
        <w:t xml:space="preserve"> World Journal of Surgery, Vol. 35(5): 951-5.</w:t>
      </w:r>
      <w:bookmarkEnd w:id="8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9" w:name="_ENREF_271"/>
      <w:r w:rsidRPr="009F75FB">
        <w:rPr>
          <w:rFonts w:ascii="Times" w:hAnsi="Times"/>
          <w:noProof/>
        </w:rPr>
        <w:t xml:space="preserve">Gosselin RA, et al. (1993), </w:t>
      </w:r>
      <w:r w:rsidRPr="009F75FB">
        <w:rPr>
          <w:rFonts w:ascii="Times" w:hAnsi="Times"/>
          <w:i/>
          <w:noProof/>
        </w:rPr>
        <w:t>Outcome of arterial repairs in 23 consecutive patients at the ICRC-Peshawar hospital for war wounded.</w:t>
      </w:r>
      <w:r w:rsidRPr="009F75FB">
        <w:rPr>
          <w:rFonts w:ascii="Times" w:hAnsi="Times"/>
          <w:noProof/>
        </w:rPr>
        <w:t xml:space="preserve"> Journal of Trauma-Injury Infection &amp; Critical Care. Vol. 34(3): 373-6.</w:t>
      </w:r>
      <w:bookmarkEnd w:id="9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0" w:name="_ENREF_272"/>
      <w:r w:rsidRPr="009F75FB">
        <w:rPr>
          <w:rFonts w:ascii="Times" w:hAnsi="Times"/>
          <w:noProof/>
        </w:rPr>
        <w:t xml:space="preserve">Gousheh J. (1995), </w:t>
      </w:r>
      <w:r w:rsidRPr="009F75FB">
        <w:rPr>
          <w:rFonts w:ascii="Times" w:hAnsi="Times"/>
          <w:i/>
          <w:noProof/>
        </w:rPr>
        <w:t>The treatment of war injuries of the brachial plexus.</w:t>
      </w:r>
      <w:r w:rsidRPr="009F75FB">
        <w:rPr>
          <w:rFonts w:ascii="Times" w:hAnsi="Times"/>
          <w:noProof/>
        </w:rPr>
        <w:t xml:space="preserve"> Journal of Hand Surgery - American Volume. Vol. </w:t>
      </w:r>
      <w:r w:rsidRPr="009F75FB">
        <w:rPr>
          <w:rFonts w:ascii="Times" w:hAnsi="Times"/>
          <w:b/>
          <w:noProof/>
        </w:rPr>
        <w:t>20</w:t>
      </w:r>
      <w:r w:rsidRPr="009F75FB">
        <w:rPr>
          <w:rFonts w:ascii="Times" w:hAnsi="Times"/>
          <w:noProof/>
        </w:rPr>
        <w:t>(3, pt. 2): s68-76.</w:t>
      </w:r>
      <w:bookmarkEnd w:id="10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1" w:name="_ENREF_274"/>
      <w:r w:rsidRPr="009F75FB">
        <w:rPr>
          <w:rFonts w:ascii="Times" w:hAnsi="Times"/>
          <w:noProof/>
        </w:rPr>
        <w:t xml:space="preserve">Hammer RR, et al. (1996), </w:t>
      </w:r>
      <w:r w:rsidRPr="009F75FB">
        <w:rPr>
          <w:rFonts w:ascii="Times" w:hAnsi="Times"/>
          <w:i/>
          <w:noProof/>
        </w:rPr>
        <w:t>Simplified external fixation for primary management of severe musculoskeletal injuries under war and peace time conditions.</w:t>
      </w:r>
      <w:r w:rsidRPr="009F75FB">
        <w:rPr>
          <w:rFonts w:ascii="Times" w:hAnsi="Times"/>
          <w:noProof/>
        </w:rPr>
        <w:t xml:space="preserve"> Journal of Orthopaedic Trauma. Vol. 10(8): 545-54.</w:t>
      </w:r>
      <w:bookmarkEnd w:id="11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2" w:name="_ENREF_275"/>
      <w:r w:rsidRPr="009F75FB">
        <w:rPr>
          <w:rFonts w:ascii="Times" w:hAnsi="Times"/>
          <w:noProof/>
        </w:rPr>
        <w:t xml:space="preserve">Has B, et al. (2001), </w:t>
      </w:r>
      <w:r w:rsidRPr="009F75FB">
        <w:rPr>
          <w:rFonts w:ascii="Times" w:hAnsi="Times"/>
          <w:i/>
          <w:noProof/>
        </w:rPr>
        <w:t>Minimal fixation in the treatment of open hand and foot bone fractures caused by explosive devices: case series.</w:t>
      </w:r>
      <w:r w:rsidRPr="009F75FB">
        <w:rPr>
          <w:rFonts w:ascii="Times" w:hAnsi="Times"/>
          <w:noProof/>
        </w:rPr>
        <w:t xml:space="preserve"> Croatian Medical Journal. Vol. 42(6): 630-3.</w:t>
      </w:r>
      <w:bookmarkEnd w:id="12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3" w:name="_ENREF_276"/>
      <w:r w:rsidRPr="009F75FB">
        <w:rPr>
          <w:rFonts w:ascii="Times" w:hAnsi="Times"/>
          <w:noProof/>
        </w:rPr>
        <w:t xml:space="preserve">Hudolin T, Hudolin I (2005), </w:t>
      </w:r>
      <w:r w:rsidRPr="009F75FB">
        <w:rPr>
          <w:rFonts w:ascii="Times" w:hAnsi="Times"/>
          <w:i/>
          <w:noProof/>
        </w:rPr>
        <w:t>The role of primary repair for colonic injuries in wartime.</w:t>
      </w:r>
      <w:r w:rsidRPr="009F75FB">
        <w:rPr>
          <w:rFonts w:ascii="Times" w:hAnsi="Times"/>
          <w:noProof/>
        </w:rPr>
        <w:t xml:space="preserve"> British Journal of Surgery. Vol. 92(5): 643-7.</w:t>
      </w:r>
      <w:bookmarkEnd w:id="13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4" w:name="_ENREF_279"/>
      <w:r w:rsidRPr="009F75FB">
        <w:rPr>
          <w:rFonts w:ascii="Times" w:hAnsi="Times"/>
          <w:noProof/>
        </w:rPr>
        <w:t xml:space="preserve">Jevtic M, et al. (1996), </w:t>
      </w:r>
      <w:r w:rsidRPr="009F75FB">
        <w:rPr>
          <w:rFonts w:ascii="Times" w:hAnsi="Times"/>
          <w:i/>
          <w:noProof/>
        </w:rPr>
        <w:t>Treatment of wounded in the combat zone.</w:t>
      </w:r>
      <w:r w:rsidRPr="009F75FB">
        <w:rPr>
          <w:rFonts w:ascii="Times" w:hAnsi="Times"/>
          <w:noProof/>
        </w:rPr>
        <w:t xml:space="preserve"> Journal of Trauma-Injury Infection &amp; Critical Care. Vol</w:t>
      </w:r>
      <w:r w:rsidRPr="009F75FB">
        <w:rPr>
          <w:rFonts w:ascii="Times" w:hAnsi="Times"/>
          <w:b/>
          <w:noProof/>
        </w:rPr>
        <w:t xml:space="preserve">. </w:t>
      </w:r>
      <w:r w:rsidRPr="009F75FB">
        <w:rPr>
          <w:rFonts w:ascii="Times" w:hAnsi="Times"/>
          <w:noProof/>
        </w:rPr>
        <w:t>40(3, supp.): s173-6.</w:t>
      </w:r>
      <w:bookmarkEnd w:id="14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5" w:name="_ENREF_280"/>
      <w:r w:rsidRPr="009F75FB">
        <w:rPr>
          <w:rFonts w:ascii="Times" w:hAnsi="Times"/>
          <w:noProof/>
        </w:rPr>
        <w:t xml:space="preserve">Jiang J, et al. (2012), </w:t>
      </w:r>
      <w:r w:rsidRPr="009F75FB">
        <w:rPr>
          <w:rFonts w:ascii="Times" w:hAnsi="Times"/>
          <w:i/>
          <w:noProof/>
        </w:rPr>
        <w:t>Lessons learnt from the Wenchuan earthquake: Performance evaluation of treatment of critical injuries in hardest-hit areas.</w:t>
      </w:r>
      <w:r w:rsidRPr="009F75FB">
        <w:rPr>
          <w:rFonts w:ascii="Times" w:hAnsi="Times"/>
          <w:noProof/>
        </w:rPr>
        <w:t xml:space="preserve"> Journal of Evidence-based Medicine. Vol. 5(3): 114-123.</w:t>
      </w:r>
      <w:bookmarkEnd w:id="15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6" w:name="_ENREF_286"/>
      <w:r w:rsidRPr="009F75FB">
        <w:rPr>
          <w:rFonts w:ascii="Times" w:hAnsi="Times"/>
          <w:noProof/>
        </w:rPr>
        <w:t xml:space="preserve">Leininger BE, et al. (2006), </w:t>
      </w:r>
      <w:r w:rsidRPr="009F75FB">
        <w:rPr>
          <w:rFonts w:ascii="Times" w:hAnsi="Times"/>
          <w:i/>
          <w:noProof/>
        </w:rPr>
        <w:t>Experience with wound VAC and delayed primary closure of contaminated soft tissue injuries in Iraq.</w:t>
      </w:r>
      <w:r w:rsidRPr="009F75FB">
        <w:rPr>
          <w:rFonts w:ascii="Times" w:hAnsi="Times"/>
          <w:noProof/>
        </w:rPr>
        <w:t xml:space="preserve"> Journal of Trauma-Injury Infection &amp; Critical Care. Vol. 61(5): 1207-11.</w:t>
      </w:r>
      <w:bookmarkEnd w:id="16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7" w:name="_ENREF_287"/>
      <w:r w:rsidRPr="009F75FB">
        <w:rPr>
          <w:rFonts w:ascii="Times" w:hAnsi="Times"/>
          <w:noProof/>
        </w:rPr>
        <w:t xml:space="preserve">Li CY, et al. (2011), </w:t>
      </w:r>
      <w:r w:rsidRPr="009F75FB">
        <w:rPr>
          <w:rFonts w:ascii="Times" w:hAnsi="Times"/>
          <w:i/>
          <w:noProof/>
        </w:rPr>
        <w:t>Continuous renal replacement therapy and blood transfusions in treating patients with crush syndrome: 8 Case studies from the Wenchuan earthquake.</w:t>
      </w:r>
      <w:r w:rsidRPr="009F75FB">
        <w:rPr>
          <w:rFonts w:ascii="Times" w:hAnsi="Times"/>
          <w:noProof/>
        </w:rPr>
        <w:t xml:space="preserve"> Transfusion &amp; Apheresis Science. Vol. 45(3): 257-60.</w:t>
      </w:r>
      <w:bookmarkEnd w:id="17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8" w:name="_ENREF_288"/>
      <w:r w:rsidRPr="009F75FB">
        <w:rPr>
          <w:rFonts w:ascii="Times" w:hAnsi="Times"/>
          <w:noProof/>
        </w:rPr>
        <w:t xml:space="preserve">Li W, et al. (2009), </w:t>
      </w:r>
      <w:r w:rsidRPr="009F75FB">
        <w:rPr>
          <w:rFonts w:ascii="Times" w:hAnsi="Times"/>
          <w:i/>
          <w:noProof/>
        </w:rPr>
        <w:t>Management of severe crush injury in a front-line tent ICU after 2008 Wenchuan earthquake in China: an experience with 32 cases.</w:t>
      </w:r>
      <w:r w:rsidRPr="009F75FB">
        <w:rPr>
          <w:rFonts w:ascii="Times" w:hAnsi="Times"/>
          <w:noProof/>
        </w:rPr>
        <w:t xml:space="preserve"> Critical Care. Vol. 13(6): r178.</w:t>
      </w:r>
      <w:bookmarkEnd w:id="18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19" w:name="_ENREF_289"/>
      <w:r w:rsidRPr="009F75FB">
        <w:rPr>
          <w:rFonts w:ascii="Times" w:hAnsi="Times"/>
          <w:noProof/>
        </w:rPr>
        <w:t xml:space="preserve">Li Y, et al. (2012), </w:t>
      </w:r>
      <w:r w:rsidRPr="009F75FB">
        <w:rPr>
          <w:rFonts w:ascii="Times" w:hAnsi="Times"/>
          <w:i/>
          <w:noProof/>
        </w:rPr>
        <w:t>Evaluation of functional outcomes of physical rehabilitation and medical complications in spinal cord injury victims of the Sichuan earthquake.</w:t>
      </w:r>
      <w:r w:rsidRPr="009F75FB">
        <w:rPr>
          <w:rFonts w:ascii="Times" w:hAnsi="Times"/>
          <w:noProof/>
        </w:rPr>
        <w:t xml:space="preserve"> Journal of Rehabilitation Medicine. Vol.  44: 534-540.</w:t>
      </w:r>
      <w:bookmarkEnd w:id="19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0" w:name="_ENREF_290"/>
      <w:r w:rsidRPr="009F75FB">
        <w:rPr>
          <w:rFonts w:ascii="Times" w:hAnsi="Times"/>
          <w:noProof/>
        </w:rPr>
        <w:t xml:space="preserve">Liu L, et al. (2012), </w:t>
      </w:r>
      <w:r w:rsidRPr="009F75FB">
        <w:rPr>
          <w:rFonts w:ascii="Times" w:hAnsi="Times"/>
          <w:i/>
          <w:noProof/>
        </w:rPr>
        <w:t>The use of external fixation combined with vacuum sealing drainage to treat open comminuted fractures of tibia in the Wenchuan earthquake.</w:t>
      </w:r>
      <w:r w:rsidRPr="009F75FB">
        <w:rPr>
          <w:rFonts w:ascii="Times" w:hAnsi="Times"/>
          <w:noProof/>
        </w:rPr>
        <w:t xml:space="preserve"> International Orthopaedics. Vol. 36(7): 1441-7.</w:t>
      </w:r>
      <w:bookmarkEnd w:id="20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1" w:name="_ENREF_291"/>
      <w:r w:rsidRPr="009F75FB">
        <w:rPr>
          <w:rFonts w:ascii="Times" w:hAnsi="Times"/>
          <w:noProof/>
        </w:rPr>
        <w:t xml:space="preserve">Liu L, et al. (2010), </w:t>
      </w:r>
      <w:r w:rsidRPr="009F75FB">
        <w:rPr>
          <w:rFonts w:ascii="Times" w:hAnsi="Times"/>
          <w:i/>
          <w:noProof/>
        </w:rPr>
        <w:t>Treatment for 332 cases of lower leg fracture in "5.12" Wenchuan earthquake.</w:t>
      </w:r>
      <w:r w:rsidRPr="009F75FB">
        <w:rPr>
          <w:rFonts w:ascii="Times" w:hAnsi="Times"/>
          <w:noProof/>
        </w:rPr>
        <w:t xml:space="preserve"> Chinese Journal of Traumatology. Vol. 13(1): 10-14.</w:t>
      </w:r>
      <w:bookmarkEnd w:id="21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2" w:name="_ENREF_292"/>
      <w:r w:rsidRPr="009F75FB">
        <w:rPr>
          <w:rFonts w:ascii="Times" w:hAnsi="Times"/>
          <w:noProof/>
        </w:rPr>
        <w:t xml:space="preserve">Lovric Z, et al. (1994), </w:t>
      </w:r>
      <w:r w:rsidRPr="009F75FB">
        <w:rPr>
          <w:rFonts w:ascii="Times" w:hAnsi="Times"/>
          <w:i/>
          <w:noProof/>
        </w:rPr>
        <w:t>War injuries of major extremity vessels.</w:t>
      </w:r>
      <w:r w:rsidRPr="009F75FB">
        <w:rPr>
          <w:rFonts w:ascii="Times" w:hAnsi="Times"/>
          <w:noProof/>
        </w:rPr>
        <w:t xml:space="preserve"> Journal of Trauma-Injury Infection &amp; Critical Care. Vol. 36(2): 248-51.</w:t>
      </w:r>
      <w:bookmarkEnd w:id="22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3" w:name="_ENREF_294"/>
      <w:r w:rsidRPr="009F75FB">
        <w:rPr>
          <w:rFonts w:ascii="Times" w:hAnsi="Times"/>
          <w:noProof/>
        </w:rPr>
        <w:t xml:space="preserve">Marcikic M, et al. (1998), </w:t>
      </w:r>
      <w:r w:rsidRPr="009F75FB">
        <w:rPr>
          <w:rFonts w:ascii="Times" w:hAnsi="Times"/>
          <w:i/>
          <w:noProof/>
        </w:rPr>
        <w:t>Management of war penetrating craniocerebral injuries during the war in Croatia.</w:t>
      </w:r>
      <w:r w:rsidRPr="009F75FB">
        <w:rPr>
          <w:rFonts w:ascii="Times" w:hAnsi="Times"/>
          <w:noProof/>
        </w:rPr>
        <w:t xml:space="preserve"> Injury. Vol. 29(8): 613-8.</w:t>
      </w:r>
      <w:bookmarkEnd w:id="23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4" w:name="_ENREF_295"/>
      <w:r w:rsidRPr="009F75FB">
        <w:rPr>
          <w:rFonts w:ascii="Times" w:hAnsi="Times"/>
          <w:noProof/>
        </w:rPr>
        <w:t xml:space="preserve">Moreels R, et al. (1994), </w:t>
      </w:r>
      <w:r w:rsidRPr="009F75FB">
        <w:rPr>
          <w:rFonts w:ascii="Times" w:hAnsi="Times"/>
          <w:i/>
          <w:noProof/>
        </w:rPr>
        <w:t>Wartime colon injuries: Primary repair or colostomy?</w:t>
      </w:r>
      <w:r w:rsidRPr="009F75FB">
        <w:rPr>
          <w:rFonts w:ascii="Times" w:hAnsi="Times"/>
          <w:noProof/>
        </w:rPr>
        <w:t xml:space="preserve"> Journal of the Royal Society of Medicine. Vol. 87(5): 265-267.</w:t>
      </w:r>
      <w:bookmarkEnd w:id="24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B30267" w:rsidRPr="009F75FB" w:rsidRDefault="00C55096" w:rsidP="00B30267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5" w:name="_ENREF_296"/>
      <w:r w:rsidRPr="009F75FB">
        <w:rPr>
          <w:rFonts w:ascii="Times" w:hAnsi="Times"/>
          <w:noProof/>
        </w:rPr>
        <w:t xml:space="preserve">Motamedi MH, et al. (1999), </w:t>
      </w:r>
      <w:r w:rsidRPr="009F75FB">
        <w:rPr>
          <w:rFonts w:ascii="Times" w:hAnsi="Times"/>
          <w:i/>
          <w:noProof/>
        </w:rPr>
        <w:t>Rehabilitation of war-injured patients with implants: analysis of 442 implants placed during a 6-year period.</w:t>
      </w:r>
      <w:r w:rsidRPr="009F75FB">
        <w:rPr>
          <w:rFonts w:ascii="Times" w:hAnsi="Times"/>
          <w:noProof/>
        </w:rPr>
        <w:t xml:space="preserve"> Journal of Oral &amp; Maxillofacial Surgery. Vol. 57(8): 907-13; discussion 914-5.</w:t>
      </w:r>
      <w:bookmarkStart w:id="26" w:name="_ENREF_298"/>
      <w:bookmarkEnd w:id="25"/>
    </w:p>
    <w:bookmarkEnd w:id="26"/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r w:rsidRPr="009F75FB">
        <w:rPr>
          <w:rFonts w:ascii="Times" w:hAnsi="Times"/>
          <w:noProof/>
        </w:rPr>
        <w:t xml:space="preserve">Nadjafi I, et al. (1997), </w:t>
      </w:r>
      <w:r w:rsidRPr="009F75FB">
        <w:rPr>
          <w:rFonts w:ascii="Times" w:hAnsi="Times"/>
          <w:i/>
          <w:noProof/>
        </w:rPr>
        <w:t xml:space="preserve">Suggested guidelines for the treatment of acute renal failure in earthquake victims. </w:t>
      </w:r>
      <w:r w:rsidRPr="009F75FB">
        <w:rPr>
          <w:rFonts w:ascii="Times" w:hAnsi="Times"/>
          <w:noProof/>
        </w:rPr>
        <w:t xml:space="preserve">Renal Failure. Vol. 19(5): 655-664. </w:t>
      </w:r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7" w:name="_ENREF_299"/>
      <w:r w:rsidRPr="009F75FB">
        <w:rPr>
          <w:rFonts w:ascii="Times" w:hAnsi="Times"/>
          <w:noProof/>
        </w:rPr>
        <w:t xml:space="preserve">Nikolic D, et al. (2001), </w:t>
      </w:r>
      <w:r w:rsidRPr="009F75FB">
        <w:rPr>
          <w:rFonts w:ascii="Times" w:hAnsi="Times"/>
          <w:i/>
          <w:noProof/>
        </w:rPr>
        <w:t>Missile injuries of the knee joint.</w:t>
      </w:r>
      <w:r w:rsidRPr="009F75FB">
        <w:rPr>
          <w:rFonts w:ascii="Times" w:hAnsi="Times"/>
          <w:noProof/>
        </w:rPr>
        <w:t xml:space="preserve"> Injury. Vol. 31(5): 317-24.</w:t>
      </w:r>
      <w:bookmarkEnd w:id="27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 w:cstheme="minorHAnsi"/>
          <w:noProof/>
        </w:rPr>
      </w:pPr>
      <w:r w:rsidRPr="009F75FB">
        <w:rPr>
          <w:rFonts w:ascii="Times" w:hAnsi="Times" w:cstheme="minorHAnsi"/>
          <w:noProof/>
        </w:rPr>
        <w:t xml:space="preserve">Ozturk S, et al. (2009), </w:t>
      </w:r>
      <w:r w:rsidRPr="009F75FB">
        <w:rPr>
          <w:rFonts w:ascii="Times" w:hAnsi="Times" w:cstheme="minorHAnsi"/>
          <w:color w:val="000000"/>
        </w:rPr>
        <w:t xml:space="preserve">The effect of the type of membrane on intradialytic complications and mortality in crush syndrome. Renal Failure. Vol. 31(8): 655-661. </w:t>
      </w:r>
    </w:p>
    <w:p w:rsidR="00C55096" w:rsidRPr="009F75FB" w:rsidRDefault="00C55096" w:rsidP="00C55096">
      <w:pPr>
        <w:rPr>
          <w:rFonts w:ascii="Times" w:hAnsi="Times" w:cstheme="minorHAnsi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8" w:name="_ENREF_304"/>
      <w:r w:rsidRPr="009F75FB">
        <w:rPr>
          <w:rFonts w:ascii="Times" w:hAnsi="Times"/>
          <w:noProof/>
        </w:rPr>
        <w:t xml:space="preserve">Rautio J, Paavolainen P (1987), </w:t>
      </w:r>
      <w:r w:rsidRPr="009F75FB">
        <w:rPr>
          <w:rFonts w:ascii="Times" w:hAnsi="Times"/>
          <w:i/>
          <w:noProof/>
        </w:rPr>
        <w:t>Delayed treatment of complicated fractures in war wounded.</w:t>
      </w:r>
      <w:r w:rsidRPr="009F75FB">
        <w:rPr>
          <w:rFonts w:ascii="Times" w:hAnsi="Times"/>
          <w:noProof/>
        </w:rPr>
        <w:t xml:space="preserve"> Injury. Vol. 18(4): 238-40.</w:t>
      </w:r>
      <w:bookmarkEnd w:id="28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29" w:name="_ENREF_306"/>
      <w:r w:rsidRPr="009F75FB">
        <w:rPr>
          <w:rFonts w:ascii="Times" w:hAnsi="Times"/>
          <w:noProof/>
        </w:rPr>
        <w:t xml:space="preserve">Roostar, L. (1995), </w:t>
      </w:r>
      <w:r w:rsidRPr="009F75FB">
        <w:rPr>
          <w:rFonts w:ascii="Times" w:hAnsi="Times"/>
          <w:i/>
          <w:noProof/>
        </w:rPr>
        <w:t>Treatment plan used for vascular injuries in the Afghanistan war.</w:t>
      </w:r>
      <w:r w:rsidRPr="009F75FB">
        <w:rPr>
          <w:rFonts w:ascii="Times" w:hAnsi="Times"/>
          <w:noProof/>
        </w:rPr>
        <w:t xml:space="preserve"> Cardiovascular Surgery. Vol. 3(1): 42-5.</w:t>
      </w:r>
      <w:bookmarkEnd w:id="29"/>
    </w:p>
    <w:p w:rsidR="00090F3B" w:rsidRPr="00090F3B" w:rsidRDefault="00090F3B" w:rsidP="00090F3B">
      <w:pPr>
        <w:rPr>
          <w:rFonts w:ascii="Times" w:hAnsi="Times"/>
          <w:noProof/>
        </w:rPr>
      </w:pPr>
    </w:p>
    <w:p w:rsidR="00090F3B" w:rsidRPr="009F75FB" w:rsidRDefault="00090F3B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r>
        <w:rPr>
          <w:rFonts w:ascii="Times" w:hAnsi="Times"/>
          <w:noProof/>
        </w:rPr>
        <w:t xml:space="preserve">Rowley D (1996), </w:t>
      </w:r>
      <w:r w:rsidRPr="00101CFC">
        <w:rPr>
          <w:rFonts w:ascii="Times" w:hAnsi="Times"/>
          <w:i/>
          <w:noProof/>
        </w:rPr>
        <w:t xml:space="preserve">The management </w:t>
      </w:r>
      <w:bookmarkStart w:id="30" w:name="_GoBack"/>
      <w:bookmarkEnd w:id="30"/>
      <w:r w:rsidRPr="00101CFC">
        <w:rPr>
          <w:rFonts w:ascii="Times" w:hAnsi="Times"/>
          <w:i/>
          <w:noProof/>
        </w:rPr>
        <w:t>of war wounds involving bone.</w:t>
      </w:r>
      <w:r>
        <w:rPr>
          <w:rFonts w:ascii="Times" w:hAnsi="Times"/>
          <w:noProof/>
        </w:rPr>
        <w:t xml:space="preserve"> The Journal of Bone and Joint Surgery. </w:t>
      </w:r>
      <w:r w:rsidR="00101CFC">
        <w:rPr>
          <w:rFonts w:ascii="Times" w:hAnsi="Times"/>
          <w:noProof/>
        </w:rPr>
        <w:t xml:space="preserve">Vol. 78 (5): 706-9. </w:t>
      </w:r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1" w:name="_ENREF_308"/>
      <w:r w:rsidRPr="009F75FB">
        <w:rPr>
          <w:rFonts w:ascii="Times" w:hAnsi="Times"/>
          <w:noProof/>
        </w:rPr>
        <w:t xml:space="preserve">Roy N, et al. (2005), </w:t>
      </w:r>
      <w:r w:rsidRPr="009F75FB">
        <w:rPr>
          <w:rFonts w:ascii="Times" w:hAnsi="Times"/>
          <w:i/>
          <w:noProof/>
        </w:rPr>
        <w:t>Surgical and psychosocial outcomes in the rural injured--a follow-up study of the 2001 earthquake victims.</w:t>
      </w:r>
      <w:r w:rsidRPr="009F75FB">
        <w:rPr>
          <w:rFonts w:ascii="Times" w:hAnsi="Times"/>
          <w:noProof/>
        </w:rPr>
        <w:t xml:space="preserve"> Injury. Vol. 36(8): 927-34.</w:t>
      </w:r>
      <w:bookmarkEnd w:id="31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2" w:name="_ENREF_309"/>
      <w:r w:rsidRPr="009F75FB">
        <w:rPr>
          <w:rFonts w:ascii="Times" w:hAnsi="Times"/>
          <w:noProof/>
        </w:rPr>
        <w:t xml:space="preserve">Safari S, et al. (2011), </w:t>
      </w:r>
      <w:r w:rsidRPr="009F75FB">
        <w:rPr>
          <w:rFonts w:ascii="Times" w:hAnsi="Times"/>
          <w:i/>
          <w:noProof/>
        </w:rPr>
        <w:t>Outcomes of fasciotomy in patients with crush-induced acute kidney injury after bam earthquake.</w:t>
      </w:r>
      <w:r w:rsidRPr="009F75FB">
        <w:rPr>
          <w:rFonts w:ascii="Times" w:hAnsi="Times"/>
          <w:noProof/>
        </w:rPr>
        <w:t xml:space="preserve"> Iranian journal of Kidney Diseases. Vol. 5(1): 25-28.</w:t>
      </w:r>
      <w:bookmarkEnd w:id="32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r w:rsidRPr="009F75FB">
        <w:rPr>
          <w:rFonts w:ascii="Times" w:hAnsi="Times"/>
          <w:noProof/>
        </w:rPr>
        <w:t>Sagheb MM, et al. (2008),</w:t>
      </w:r>
      <w:r w:rsidRPr="009F75FB">
        <w:rPr>
          <w:rFonts w:ascii="Times" w:hAnsi="Times"/>
          <w:i/>
          <w:noProof/>
        </w:rPr>
        <w:t xml:space="preserve"> Effect of fluid therapy on prevention of acute renal failure in Bam earthquake crush victims</w:t>
      </w:r>
      <w:r w:rsidRPr="009F75FB">
        <w:rPr>
          <w:rFonts w:ascii="Times" w:hAnsi="Times"/>
          <w:noProof/>
        </w:rPr>
        <w:t xml:space="preserve">. Renal Failure. Vol. 30(9): 831-835. </w:t>
      </w:r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3" w:name="_ENREF_310"/>
      <w:r w:rsidRPr="009F75FB">
        <w:rPr>
          <w:rFonts w:ascii="Times" w:hAnsi="Times"/>
          <w:noProof/>
        </w:rPr>
        <w:t xml:space="preserve">Sever MS, et al. (2002), </w:t>
      </w:r>
      <w:r w:rsidRPr="009F75FB">
        <w:rPr>
          <w:rFonts w:ascii="Times" w:hAnsi="Times"/>
          <w:i/>
          <w:noProof/>
        </w:rPr>
        <w:t>Treatment modalities and outcome of the renal victims of the Marmara earthquake.</w:t>
      </w:r>
      <w:r w:rsidRPr="009F75FB">
        <w:rPr>
          <w:rFonts w:ascii="Times" w:hAnsi="Times"/>
          <w:noProof/>
        </w:rPr>
        <w:t xml:space="preserve"> Nephron. Vol. 92(1): 64-71.</w:t>
      </w:r>
      <w:bookmarkEnd w:id="33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4" w:name="_ENREF_311"/>
      <w:r w:rsidRPr="009F75FB">
        <w:rPr>
          <w:rFonts w:ascii="Times" w:hAnsi="Times"/>
          <w:noProof/>
        </w:rPr>
        <w:t xml:space="preserve">Splavski B, et al. (1996), </w:t>
      </w:r>
      <w:r w:rsidRPr="009F75FB">
        <w:rPr>
          <w:rFonts w:ascii="Times" w:hAnsi="Times"/>
          <w:i/>
          <w:noProof/>
        </w:rPr>
        <w:t>Early management of war missile spine and spinal cord injuries: experience with 21 cases.</w:t>
      </w:r>
      <w:r w:rsidRPr="009F75FB">
        <w:rPr>
          <w:rFonts w:ascii="Times" w:hAnsi="Times"/>
          <w:noProof/>
        </w:rPr>
        <w:t xml:space="preserve"> Injury. Vol. 27(10): 699-702.</w:t>
      </w:r>
      <w:bookmarkEnd w:id="34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5" w:name="_ENREF_312"/>
      <w:r w:rsidRPr="009F75FB">
        <w:rPr>
          <w:rFonts w:ascii="Times" w:hAnsi="Times"/>
          <w:noProof/>
        </w:rPr>
        <w:t xml:space="preserve">Sprem N, et al. (2001), </w:t>
      </w:r>
      <w:r w:rsidRPr="009F75FB">
        <w:rPr>
          <w:rFonts w:ascii="Times" w:hAnsi="Times"/>
          <w:i/>
          <w:noProof/>
        </w:rPr>
        <w:t>Tympanoplasty after war blast lesions of the eardrum: retrospective study.</w:t>
      </w:r>
      <w:r w:rsidRPr="009F75FB">
        <w:rPr>
          <w:rFonts w:ascii="Times" w:hAnsi="Times"/>
          <w:noProof/>
        </w:rPr>
        <w:t xml:space="preserve"> Croatian Medical Journal. Vol. 42(6): 642-5.</w:t>
      </w:r>
      <w:bookmarkEnd w:id="35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6" w:name="_ENREF_314"/>
      <w:r w:rsidRPr="009F75FB">
        <w:rPr>
          <w:rFonts w:ascii="Times" w:hAnsi="Times"/>
          <w:noProof/>
        </w:rPr>
        <w:t xml:space="preserve">Stanec Z, et al. (1994), </w:t>
      </w:r>
      <w:r w:rsidRPr="009F75FB">
        <w:rPr>
          <w:rFonts w:ascii="Times" w:hAnsi="Times"/>
          <w:i/>
          <w:noProof/>
        </w:rPr>
        <w:t>The management of war wounds to the extremities.</w:t>
      </w:r>
      <w:r w:rsidRPr="009F75FB">
        <w:rPr>
          <w:rFonts w:ascii="Times" w:hAnsi="Times"/>
          <w:noProof/>
        </w:rPr>
        <w:t xml:space="preserve"> Scandinavian Journal of Plastic &amp; Reconstructive Surgery &amp; Hand Surgery. Vol. 28(1): 39-44.</w:t>
      </w:r>
      <w:bookmarkEnd w:id="36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7" w:name="_ENREF_315"/>
      <w:r w:rsidRPr="009F75FB">
        <w:rPr>
          <w:rFonts w:ascii="Times" w:hAnsi="Times"/>
          <w:noProof/>
        </w:rPr>
        <w:t xml:space="preserve">Strada G, et al. (1993), </w:t>
      </w:r>
      <w:r w:rsidRPr="009F75FB">
        <w:rPr>
          <w:rFonts w:ascii="Times" w:hAnsi="Times"/>
          <w:i/>
          <w:noProof/>
        </w:rPr>
        <w:t>Large bowel perforations in war surgery: one-stage treatment in a field hospital.</w:t>
      </w:r>
      <w:r w:rsidRPr="009F75FB">
        <w:rPr>
          <w:rFonts w:ascii="Times" w:hAnsi="Times"/>
          <w:noProof/>
        </w:rPr>
        <w:t xml:space="preserve"> International Journal of Colorectal Disease. Vol. 8(4): 213-6.</w:t>
      </w:r>
      <w:bookmarkEnd w:id="37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8" w:name="_ENREF_316"/>
      <w:r w:rsidRPr="009F75FB">
        <w:rPr>
          <w:rFonts w:ascii="Times" w:hAnsi="Times"/>
          <w:noProof/>
        </w:rPr>
        <w:t xml:space="preserve">Tajsic NB, Husum H. (2008), </w:t>
      </w:r>
      <w:r w:rsidRPr="009F75FB">
        <w:rPr>
          <w:rFonts w:ascii="Times" w:hAnsi="Times"/>
          <w:i/>
          <w:noProof/>
        </w:rPr>
        <w:t>Reconstructive surgery including free flap transfers can be performed in low-resource settings: experiences from a wartime scenario.</w:t>
      </w:r>
      <w:r w:rsidRPr="009F75FB">
        <w:rPr>
          <w:rFonts w:ascii="Times" w:hAnsi="Times"/>
          <w:noProof/>
        </w:rPr>
        <w:t xml:space="preserve"> Journal of Trauma-Injury Infection &amp; Critical Care. Vol. 65(6): 1463-7.</w:t>
      </w:r>
      <w:bookmarkEnd w:id="38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39" w:name="_ENREF_321"/>
      <w:r w:rsidRPr="009F75FB">
        <w:rPr>
          <w:rFonts w:ascii="Times" w:hAnsi="Times"/>
          <w:noProof/>
        </w:rPr>
        <w:t xml:space="preserve">Xiao M, et al. (2011), </w:t>
      </w:r>
      <w:r w:rsidRPr="009F75FB">
        <w:rPr>
          <w:rFonts w:ascii="Times" w:hAnsi="Times"/>
          <w:i/>
          <w:noProof/>
        </w:rPr>
        <w:t>Factors affecting functional outcome of Sichuan-earthquake survivors with tibial shaft fractures: a follow-up study.</w:t>
      </w:r>
      <w:r w:rsidRPr="009F75FB">
        <w:rPr>
          <w:rFonts w:ascii="Times" w:hAnsi="Times"/>
          <w:noProof/>
        </w:rPr>
        <w:t xml:space="preserve"> Journal of Rehabilitation Medicine. Vol. 43(6): 515-20.</w:t>
      </w:r>
      <w:bookmarkEnd w:id="39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40" w:name="_ENREF_323"/>
      <w:r w:rsidRPr="009F75FB">
        <w:rPr>
          <w:rFonts w:ascii="Times" w:hAnsi="Times"/>
          <w:noProof/>
        </w:rPr>
        <w:t xml:space="preserve">Zangana AM. (2007), </w:t>
      </w:r>
      <w:r w:rsidRPr="009F75FB">
        <w:rPr>
          <w:rFonts w:ascii="Times" w:hAnsi="Times"/>
          <w:i/>
          <w:noProof/>
        </w:rPr>
        <w:t>Penetrating liver war injury: a report on 676 cases, after Baghdad invasion and Iraqi civilian war April 2003.</w:t>
      </w:r>
      <w:r w:rsidRPr="009F75FB">
        <w:rPr>
          <w:rFonts w:ascii="Times" w:hAnsi="Times"/>
          <w:noProof/>
        </w:rPr>
        <w:t xml:space="preserve"> Advances in Medical and Dental Sciences. Vol. 1(1): 10-14.</w:t>
      </w:r>
      <w:bookmarkEnd w:id="40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41" w:name="_ENREF_324"/>
      <w:r w:rsidRPr="009F75FB">
        <w:rPr>
          <w:rFonts w:ascii="Times" w:hAnsi="Times"/>
          <w:noProof/>
        </w:rPr>
        <w:t xml:space="preserve">Zhang X, et al. (2012), </w:t>
      </w:r>
      <w:r w:rsidRPr="009F75FB">
        <w:rPr>
          <w:rFonts w:ascii="Times" w:hAnsi="Times"/>
          <w:i/>
          <w:noProof/>
        </w:rPr>
        <w:t>Functional outcomes and health-related quality of life in fracture victims 27 months after the Sichuan earthquake.</w:t>
      </w:r>
      <w:r w:rsidRPr="009F75FB">
        <w:rPr>
          <w:rFonts w:ascii="Times" w:hAnsi="Times"/>
          <w:noProof/>
        </w:rPr>
        <w:t xml:space="preserve"> Journal of Rehabilitation Medicine. Vol. 44(3): 206-9.</w:t>
      </w:r>
      <w:bookmarkEnd w:id="41"/>
    </w:p>
    <w:p w:rsidR="00C55096" w:rsidRPr="009F75FB" w:rsidRDefault="00C55096" w:rsidP="00C55096">
      <w:pPr>
        <w:rPr>
          <w:rFonts w:ascii="Times" w:hAnsi="Times"/>
          <w:noProof/>
        </w:rPr>
      </w:pPr>
    </w:p>
    <w:p w:rsidR="00C55096" w:rsidRPr="009F75FB" w:rsidRDefault="00C55096" w:rsidP="00C55096">
      <w:pPr>
        <w:pStyle w:val="ListParagraph"/>
        <w:numPr>
          <w:ilvl w:val="0"/>
          <w:numId w:val="1"/>
        </w:numPr>
        <w:ind w:left="567" w:hanging="567"/>
        <w:rPr>
          <w:rFonts w:ascii="Times" w:hAnsi="Times"/>
          <w:noProof/>
        </w:rPr>
      </w:pPr>
      <w:bookmarkStart w:id="42" w:name="_ENREF_325"/>
      <w:r w:rsidRPr="009F75FB">
        <w:rPr>
          <w:rFonts w:ascii="Times" w:hAnsi="Times"/>
          <w:noProof/>
        </w:rPr>
        <w:t xml:space="preserve">Zhang X, et al. (2013), </w:t>
      </w:r>
      <w:r w:rsidRPr="009F75FB">
        <w:rPr>
          <w:rFonts w:ascii="Times" w:hAnsi="Times"/>
          <w:i/>
          <w:noProof/>
        </w:rPr>
        <w:t>The NHV Rehabilitation Services Program Improves Long-Term Physical Functioning in Survivors of the 2008 Sichuan Earthquake: A Longitudinal Quasi Experiment.</w:t>
      </w:r>
      <w:r w:rsidRPr="009F75FB">
        <w:rPr>
          <w:rFonts w:ascii="Times" w:hAnsi="Times"/>
          <w:noProof/>
        </w:rPr>
        <w:t xml:space="preserve"> PLoS ONE, 2013. Vol. 8(1).</w:t>
      </w:r>
      <w:bookmarkEnd w:id="42"/>
    </w:p>
    <w:p w:rsidR="00C55096" w:rsidRPr="009F75FB" w:rsidRDefault="00C55096" w:rsidP="00C55096">
      <w:pPr>
        <w:rPr>
          <w:rFonts w:ascii="Times" w:hAnsi="Times"/>
          <w:b/>
          <w:sz w:val="32"/>
        </w:rPr>
      </w:pPr>
    </w:p>
    <w:p w:rsidR="009163C7" w:rsidRPr="009F75FB" w:rsidRDefault="009163C7">
      <w:pPr>
        <w:rPr>
          <w:rFonts w:ascii="Times" w:hAnsi="Times"/>
        </w:rPr>
      </w:pPr>
    </w:p>
    <w:sectPr w:rsidR="009163C7" w:rsidRPr="009F75FB" w:rsidSect="008E68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F3B" w:rsidRDefault="00090F3B">
      <w:r>
        <w:separator/>
      </w:r>
    </w:p>
  </w:endnote>
  <w:endnote w:type="continuationSeparator" w:id="0">
    <w:p w:rsidR="00090F3B" w:rsidRDefault="00090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0F3B" w:rsidRDefault="00090F3B" w:rsidP="008E68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90F3B" w:rsidRDefault="00090F3B" w:rsidP="008E681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0F3B" w:rsidRPr="00EB2590" w:rsidRDefault="00090F3B" w:rsidP="008E6816">
    <w:pPr>
      <w:pStyle w:val="Footer"/>
      <w:framePr w:wrap="around" w:vAnchor="text" w:hAnchor="margin" w:xAlign="right" w:y="1"/>
      <w:rPr>
        <w:rStyle w:val="PageNumber"/>
        <w:rFonts w:ascii="Calibri" w:hAnsi="Calibri"/>
        <w:b/>
      </w:rPr>
    </w:pPr>
    <w:r w:rsidRPr="00EB2590">
      <w:rPr>
        <w:rStyle w:val="PageNumber"/>
        <w:rFonts w:ascii="Calibri" w:hAnsi="Calibri"/>
        <w:b/>
      </w:rPr>
      <w:fldChar w:fldCharType="begin"/>
    </w:r>
    <w:r w:rsidRPr="00EB2590">
      <w:rPr>
        <w:rStyle w:val="PageNumber"/>
        <w:rFonts w:ascii="Calibri" w:hAnsi="Calibri"/>
        <w:b/>
      </w:rPr>
      <w:instrText xml:space="preserve">PAGE  </w:instrText>
    </w:r>
    <w:r w:rsidRPr="00EB2590">
      <w:rPr>
        <w:rStyle w:val="PageNumber"/>
        <w:rFonts w:ascii="Calibri" w:hAnsi="Calibri"/>
        <w:b/>
      </w:rPr>
      <w:fldChar w:fldCharType="separate"/>
    </w:r>
    <w:r w:rsidR="00101CFC">
      <w:rPr>
        <w:rStyle w:val="PageNumber"/>
        <w:rFonts w:ascii="Calibri" w:hAnsi="Calibri"/>
        <w:b/>
        <w:noProof/>
      </w:rPr>
      <w:t>1</w:t>
    </w:r>
    <w:r w:rsidRPr="00EB2590">
      <w:rPr>
        <w:rStyle w:val="PageNumber"/>
        <w:rFonts w:ascii="Calibri" w:hAnsi="Calibri"/>
        <w:b/>
      </w:rPr>
      <w:fldChar w:fldCharType="end"/>
    </w:r>
  </w:p>
  <w:p w:rsidR="00090F3B" w:rsidRDefault="00090F3B" w:rsidP="008E68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F3B" w:rsidRDefault="00090F3B">
      <w:r>
        <w:separator/>
      </w:r>
    </w:p>
  </w:footnote>
  <w:footnote w:type="continuationSeparator" w:id="0">
    <w:p w:rsidR="00090F3B" w:rsidRDefault="00090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00684"/>
    <w:multiLevelType w:val="hybridMultilevel"/>
    <w:tmpl w:val="681C57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5441D40"/>
    <w:multiLevelType w:val="hybridMultilevel"/>
    <w:tmpl w:val="7AD4BE6E"/>
    <w:lvl w:ilvl="0" w:tplc="0004FB14">
      <w:start w:val="1"/>
      <w:numFmt w:val="decimal"/>
      <w:lvlText w:val="%1."/>
      <w:lvlJc w:val="left"/>
      <w:pPr>
        <w:ind w:left="1287" w:hanging="9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096"/>
    <w:rsid w:val="00090F3B"/>
    <w:rsid w:val="00101CFC"/>
    <w:rsid w:val="00412A94"/>
    <w:rsid w:val="004F44C6"/>
    <w:rsid w:val="008E6816"/>
    <w:rsid w:val="009163C7"/>
    <w:rsid w:val="009F75FB"/>
    <w:rsid w:val="00B30267"/>
    <w:rsid w:val="00C55096"/>
    <w:rsid w:val="00E0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96"/>
  </w:style>
  <w:style w:type="paragraph" w:styleId="Heading1">
    <w:name w:val="heading 1"/>
    <w:basedOn w:val="Normal"/>
    <w:next w:val="Normal"/>
    <w:link w:val="Heading1Char"/>
    <w:uiPriority w:val="9"/>
    <w:qFormat/>
    <w:rsid w:val="00C55096"/>
    <w:pPr>
      <w:keepNext/>
      <w:spacing w:before="240" w:after="240"/>
      <w:outlineLvl w:val="0"/>
    </w:pPr>
    <w:rPr>
      <w:rFonts w:ascii="Calibri" w:eastAsia="Times New Roman" w:hAnsi="Calibri" w:cs="Times New Roman"/>
      <w:b/>
      <w:bCs/>
      <w:cap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096"/>
    <w:rPr>
      <w:rFonts w:ascii="Calibri" w:eastAsia="Times New Roman" w:hAnsi="Calibri" w:cs="Times New Roman"/>
      <w:b/>
      <w:bCs/>
      <w:caps/>
      <w:kern w:val="32"/>
      <w:sz w:val="32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C550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550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096"/>
  </w:style>
  <w:style w:type="character" w:styleId="PageNumber">
    <w:name w:val="page number"/>
    <w:basedOn w:val="DefaultParagraphFont"/>
    <w:uiPriority w:val="99"/>
    <w:semiHidden/>
    <w:unhideWhenUsed/>
    <w:rsid w:val="00C550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96"/>
  </w:style>
  <w:style w:type="paragraph" w:styleId="Heading1">
    <w:name w:val="heading 1"/>
    <w:basedOn w:val="Normal"/>
    <w:next w:val="Normal"/>
    <w:link w:val="Heading1Char"/>
    <w:uiPriority w:val="9"/>
    <w:qFormat/>
    <w:rsid w:val="00C55096"/>
    <w:pPr>
      <w:keepNext/>
      <w:spacing w:before="240" w:after="240"/>
      <w:outlineLvl w:val="0"/>
    </w:pPr>
    <w:rPr>
      <w:rFonts w:ascii="Calibri" w:eastAsia="Times New Roman" w:hAnsi="Calibri" w:cs="Times New Roman"/>
      <w:b/>
      <w:bCs/>
      <w:caps/>
      <w:kern w:val="32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096"/>
    <w:rPr>
      <w:rFonts w:ascii="Calibri" w:eastAsia="Times New Roman" w:hAnsi="Calibri" w:cs="Times New Roman"/>
      <w:b/>
      <w:bCs/>
      <w:caps/>
      <w:kern w:val="32"/>
      <w:sz w:val="32"/>
      <w:szCs w:val="32"/>
      <w:lang w:val="x-none" w:eastAsia="x-none"/>
    </w:rPr>
  </w:style>
  <w:style w:type="paragraph" w:styleId="ListParagraph">
    <w:name w:val="List Paragraph"/>
    <w:basedOn w:val="Normal"/>
    <w:uiPriority w:val="34"/>
    <w:qFormat/>
    <w:rsid w:val="00C5509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550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096"/>
  </w:style>
  <w:style w:type="character" w:styleId="PageNumber">
    <w:name w:val="page number"/>
    <w:basedOn w:val="DefaultParagraphFont"/>
    <w:uiPriority w:val="99"/>
    <w:semiHidden/>
    <w:unhideWhenUsed/>
    <w:rsid w:val="00C55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998</Words>
  <Characters>17095</Characters>
  <Application>Microsoft Macintosh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Electronic SUPPLEMENTARY MATERIAL 1: Crisis, Context, and Study Search Terms</vt:lpstr>
      <vt:lpstr>Electronic SUPPLEMENTARY MATERIAL 2: Injury and Physical Rehabilitation Search T</vt:lpstr>
      <vt:lpstr/>
      <vt:lpstr/>
      <vt:lpstr>Electronic SUPPLEMENTARY MATERIAL 3: Modified STROBE and Protocol for Quality As</vt:lpstr>
      <vt:lpstr>Electronic SUPPLEMENTARY MATERIAL 4: Full Reference List for Extracted Papers</vt:lpstr>
    </vt:vector>
  </TitlesOfParts>
  <Company/>
  <LinksUpToDate>false</LinksUpToDate>
  <CharactersWithSpaces>20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mith</dc:creator>
  <cp:keywords/>
  <dc:description/>
  <cp:lastModifiedBy>James Smith</cp:lastModifiedBy>
  <cp:revision>2</cp:revision>
  <cp:lastPrinted>2015-07-03T22:53:00Z</cp:lastPrinted>
  <dcterms:created xsi:type="dcterms:W3CDTF">2015-08-19T22:23:00Z</dcterms:created>
  <dcterms:modified xsi:type="dcterms:W3CDTF">2015-08-19T22:23:00Z</dcterms:modified>
</cp:coreProperties>
</file>